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D656C" w14:textId="56791C51" w:rsidR="002020CB" w:rsidRPr="00F635F8" w:rsidRDefault="00562317" w:rsidP="002020CB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C92EA3">
        <w:rPr>
          <w:rFonts w:ascii="Times New Roman" w:hAnsi="Times New Roman" w:cs="Times New Roman"/>
          <w:b/>
          <w:bCs/>
        </w:rPr>
        <w:t>3</w:t>
      </w:r>
    </w:p>
    <w:p w14:paraId="3968CB62" w14:textId="77777777" w:rsidR="002020CB" w:rsidRPr="00F635F8" w:rsidRDefault="002020CB" w:rsidP="002020CB">
      <w:pPr>
        <w:spacing w:line="276" w:lineRule="auto"/>
        <w:rPr>
          <w:rFonts w:ascii="Times New Roman" w:hAnsi="Times New Roman" w:cs="Times New Roman"/>
          <w:i/>
          <w:iCs/>
        </w:rPr>
      </w:pPr>
      <w:r w:rsidRPr="00F635F8">
        <w:rPr>
          <w:rFonts w:ascii="Times New Roman" w:hAnsi="Times New Roman" w:cs="Times New Roman"/>
          <w:i/>
          <w:iCs/>
        </w:rPr>
        <w:t>Overview of Risk of Bias Assessment for the N = 19 Included Studies</w:t>
      </w:r>
    </w:p>
    <w:tbl>
      <w:tblPr>
        <w:tblStyle w:val="Tabelraster"/>
        <w:tblpPr w:leftFromText="180" w:rightFromText="180" w:horzAnchor="margin" w:tblpY="880"/>
        <w:tblW w:w="72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2090"/>
        <w:gridCol w:w="2086"/>
        <w:gridCol w:w="1673"/>
      </w:tblGrid>
      <w:tr w:rsidR="002020CB" w:rsidRPr="00F635F8" w14:paraId="6D498321" w14:textId="77777777" w:rsidTr="00A70A51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F6B2184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</w:rPr>
              <w:lastRenderedPageBreak/>
              <w:t>Authors, Year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6BF18F34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</w:rPr>
              <w:t>Sampling Frame Bia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2D0FBE52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</w:rPr>
              <w:t>Responder Bias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50051027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</w:rPr>
              <w:t>Information Bias</w:t>
            </w:r>
          </w:p>
        </w:tc>
      </w:tr>
      <w:tr w:rsidR="002020CB" w:rsidRPr="00F635F8" w14:paraId="268904A8" w14:textId="77777777" w:rsidTr="00A70A51">
        <w:tc>
          <w:tcPr>
            <w:tcW w:w="1395" w:type="dxa"/>
            <w:tcBorders>
              <w:top w:val="single" w:sz="4" w:space="0" w:color="auto"/>
            </w:tcBorders>
          </w:tcPr>
          <w:p w14:paraId="38387676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Banyard et al., 2002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69254EE0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574FE88D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2F9948C2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2020CB" w:rsidRPr="00F635F8" w14:paraId="79C0AC0C" w14:textId="77777777" w:rsidTr="00A70A51">
        <w:tc>
          <w:tcPr>
            <w:tcW w:w="1395" w:type="dxa"/>
          </w:tcPr>
          <w:p w14:paraId="71847420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Bell et al., 2008</w:t>
            </w:r>
          </w:p>
        </w:tc>
        <w:tc>
          <w:tcPr>
            <w:tcW w:w="2090" w:type="dxa"/>
          </w:tcPr>
          <w:p w14:paraId="0167DA54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086" w:type="dxa"/>
          </w:tcPr>
          <w:p w14:paraId="082F6ECF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673" w:type="dxa"/>
          </w:tcPr>
          <w:p w14:paraId="1EBAA7B6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2020CB" w:rsidRPr="00F635F8" w14:paraId="588F88E8" w14:textId="77777777" w:rsidTr="00A70A51">
        <w:tc>
          <w:tcPr>
            <w:tcW w:w="1395" w:type="dxa"/>
          </w:tcPr>
          <w:p w14:paraId="6F953005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 w:themeColor="text1"/>
              </w:rPr>
              <w:t>Cascardi, 2016</w:t>
            </w:r>
          </w:p>
        </w:tc>
        <w:tc>
          <w:tcPr>
            <w:tcW w:w="2090" w:type="dxa"/>
          </w:tcPr>
          <w:p w14:paraId="49602860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086" w:type="dxa"/>
          </w:tcPr>
          <w:p w14:paraId="08F9CEC2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673" w:type="dxa"/>
          </w:tcPr>
          <w:p w14:paraId="727DA0D2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2020CB" w:rsidRPr="00F635F8" w14:paraId="2577247C" w14:textId="77777777" w:rsidTr="00A70A51">
        <w:tc>
          <w:tcPr>
            <w:tcW w:w="1395" w:type="dxa"/>
          </w:tcPr>
          <w:p w14:paraId="1584066C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Cole et al., 2008</w:t>
            </w:r>
          </w:p>
        </w:tc>
        <w:tc>
          <w:tcPr>
            <w:tcW w:w="2090" w:type="dxa"/>
          </w:tcPr>
          <w:p w14:paraId="04F7246C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086" w:type="dxa"/>
          </w:tcPr>
          <w:p w14:paraId="183CE5C7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673" w:type="dxa"/>
          </w:tcPr>
          <w:p w14:paraId="7347D304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2020CB" w:rsidRPr="00F635F8" w14:paraId="6ADCC315" w14:textId="77777777" w:rsidTr="00A70A51">
        <w:tc>
          <w:tcPr>
            <w:tcW w:w="1395" w:type="dxa"/>
          </w:tcPr>
          <w:p w14:paraId="66BF6F67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Dardis et al., 2018</w:t>
            </w:r>
          </w:p>
        </w:tc>
        <w:tc>
          <w:tcPr>
            <w:tcW w:w="2090" w:type="dxa"/>
          </w:tcPr>
          <w:p w14:paraId="5921B1C3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086" w:type="dxa"/>
          </w:tcPr>
          <w:p w14:paraId="7CAD5C87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673" w:type="dxa"/>
          </w:tcPr>
          <w:p w14:paraId="21C3AD51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2020CB" w:rsidRPr="00F635F8" w14:paraId="7FB5FA63" w14:textId="77777777" w:rsidTr="00A70A51">
        <w:tc>
          <w:tcPr>
            <w:tcW w:w="1395" w:type="dxa"/>
          </w:tcPr>
          <w:p w14:paraId="3234E17C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Dokkedahl et al., 2022</w:t>
            </w:r>
          </w:p>
        </w:tc>
        <w:tc>
          <w:tcPr>
            <w:tcW w:w="2090" w:type="dxa"/>
          </w:tcPr>
          <w:p w14:paraId="31BB1868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2086" w:type="dxa"/>
          </w:tcPr>
          <w:p w14:paraId="71A416C2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673" w:type="dxa"/>
          </w:tcPr>
          <w:p w14:paraId="3F0A0D88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2020CB" w:rsidRPr="00F635F8" w14:paraId="6E333DF4" w14:textId="77777777" w:rsidTr="00A70A51">
        <w:tc>
          <w:tcPr>
            <w:tcW w:w="1395" w:type="dxa"/>
          </w:tcPr>
          <w:p w14:paraId="03539BF5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Iverson et al., 2013</w:t>
            </w:r>
          </w:p>
        </w:tc>
        <w:tc>
          <w:tcPr>
            <w:tcW w:w="2090" w:type="dxa"/>
          </w:tcPr>
          <w:p w14:paraId="3992C060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086" w:type="dxa"/>
          </w:tcPr>
          <w:p w14:paraId="4DEAE976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673" w:type="dxa"/>
          </w:tcPr>
          <w:p w14:paraId="480B2264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2020CB" w:rsidRPr="00F635F8" w14:paraId="3271D801" w14:textId="77777777" w:rsidTr="00A70A51">
        <w:tc>
          <w:tcPr>
            <w:tcW w:w="1395" w:type="dxa"/>
          </w:tcPr>
          <w:p w14:paraId="3EDC9B7F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Kiefer et al., 2024</w:t>
            </w:r>
          </w:p>
        </w:tc>
        <w:tc>
          <w:tcPr>
            <w:tcW w:w="2090" w:type="dxa"/>
          </w:tcPr>
          <w:p w14:paraId="304639AB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086" w:type="dxa"/>
          </w:tcPr>
          <w:p w14:paraId="111F297E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673" w:type="dxa"/>
          </w:tcPr>
          <w:p w14:paraId="73878E7A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2020CB" w:rsidRPr="00F635F8" w14:paraId="5A84A233" w14:textId="77777777" w:rsidTr="00A70A51">
        <w:tc>
          <w:tcPr>
            <w:tcW w:w="1395" w:type="dxa"/>
          </w:tcPr>
          <w:p w14:paraId="5478779A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Krause et al., 2006</w:t>
            </w:r>
          </w:p>
        </w:tc>
        <w:tc>
          <w:tcPr>
            <w:tcW w:w="2090" w:type="dxa"/>
          </w:tcPr>
          <w:p w14:paraId="2C913599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086" w:type="dxa"/>
          </w:tcPr>
          <w:p w14:paraId="59C20293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673" w:type="dxa"/>
          </w:tcPr>
          <w:p w14:paraId="02E9B2FF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2020CB" w:rsidRPr="00F635F8" w14:paraId="2F31B084" w14:textId="77777777" w:rsidTr="00A70A51">
        <w:tc>
          <w:tcPr>
            <w:tcW w:w="1395" w:type="dxa"/>
          </w:tcPr>
          <w:p w14:paraId="2D4F55E6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Kuijpers et al., 2012</w:t>
            </w:r>
          </w:p>
        </w:tc>
        <w:tc>
          <w:tcPr>
            <w:tcW w:w="2090" w:type="dxa"/>
          </w:tcPr>
          <w:p w14:paraId="579F1B17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086" w:type="dxa"/>
          </w:tcPr>
          <w:p w14:paraId="0DDF2696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673" w:type="dxa"/>
          </w:tcPr>
          <w:p w14:paraId="44D80B2E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2020CB" w:rsidRPr="00F635F8" w14:paraId="02F082D3" w14:textId="77777777" w:rsidTr="00A70A51">
        <w:tc>
          <w:tcPr>
            <w:tcW w:w="1395" w:type="dxa"/>
          </w:tcPr>
          <w:p w14:paraId="204D7266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Kunst et al., 2010</w:t>
            </w:r>
          </w:p>
        </w:tc>
        <w:tc>
          <w:tcPr>
            <w:tcW w:w="2090" w:type="dxa"/>
          </w:tcPr>
          <w:p w14:paraId="562A809B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086" w:type="dxa"/>
          </w:tcPr>
          <w:p w14:paraId="37949413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673" w:type="dxa"/>
          </w:tcPr>
          <w:p w14:paraId="5A01679B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2020CB" w:rsidRPr="00F635F8" w14:paraId="5F395E1B" w14:textId="77777777" w:rsidTr="00A70A51">
        <w:tc>
          <w:tcPr>
            <w:tcW w:w="1395" w:type="dxa"/>
          </w:tcPr>
          <w:p w14:paraId="5FD78023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Littleton et al., 2009</w:t>
            </w:r>
          </w:p>
        </w:tc>
        <w:tc>
          <w:tcPr>
            <w:tcW w:w="2090" w:type="dxa"/>
          </w:tcPr>
          <w:p w14:paraId="695BB45A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086" w:type="dxa"/>
          </w:tcPr>
          <w:p w14:paraId="7E22D847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673" w:type="dxa"/>
          </w:tcPr>
          <w:p w14:paraId="19D0181A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2020CB" w:rsidRPr="00F635F8" w14:paraId="4F8F2F06" w14:textId="77777777" w:rsidTr="00A70A51">
        <w:tc>
          <w:tcPr>
            <w:tcW w:w="1395" w:type="dxa"/>
          </w:tcPr>
          <w:p w14:paraId="36DC28A5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Littleton et al., 2017</w:t>
            </w:r>
          </w:p>
        </w:tc>
        <w:tc>
          <w:tcPr>
            <w:tcW w:w="2090" w:type="dxa"/>
          </w:tcPr>
          <w:p w14:paraId="37101EEE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086" w:type="dxa"/>
          </w:tcPr>
          <w:p w14:paraId="007F53E7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673" w:type="dxa"/>
          </w:tcPr>
          <w:p w14:paraId="2FC26450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2020CB" w:rsidRPr="00F635F8" w14:paraId="4179FBF5" w14:textId="77777777" w:rsidTr="00A70A51">
        <w:tc>
          <w:tcPr>
            <w:tcW w:w="1395" w:type="dxa"/>
          </w:tcPr>
          <w:p w14:paraId="430BD5FB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Lowe et al., 2014</w:t>
            </w:r>
          </w:p>
        </w:tc>
        <w:tc>
          <w:tcPr>
            <w:tcW w:w="2090" w:type="dxa"/>
          </w:tcPr>
          <w:p w14:paraId="381CC36B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2086" w:type="dxa"/>
          </w:tcPr>
          <w:p w14:paraId="4281B36B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673" w:type="dxa"/>
          </w:tcPr>
          <w:p w14:paraId="04CCD7A8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2020CB" w:rsidRPr="00F635F8" w14:paraId="25053FB0" w14:textId="77777777" w:rsidTr="00A70A51">
        <w:tc>
          <w:tcPr>
            <w:tcW w:w="1395" w:type="dxa"/>
          </w:tcPr>
          <w:p w14:paraId="7FC3BB1E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Najdowski &amp; Ullman, 2009</w:t>
            </w:r>
          </w:p>
        </w:tc>
        <w:tc>
          <w:tcPr>
            <w:tcW w:w="2090" w:type="dxa"/>
          </w:tcPr>
          <w:p w14:paraId="12EE7B4B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086" w:type="dxa"/>
          </w:tcPr>
          <w:p w14:paraId="61FC966E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673" w:type="dxa"/>
          </w:tcPr>
          <w:p w14:paraId="3223DDEB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2020CB" w:rsidRPr="00F635F8" w14:paraId="7ADB9C1D" w14:textId="77777777" w:rsidTr="00A70A51">
        <w:tc>
          <w:tcPr>
            <w:tcW w:w="1395" w:type="dxa"/>
          </w:tcPr>
          <w:p w14:paraId="55690912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Perez et al., 2012</w:t>
            </w:r>
          </w:p>
        </w:tc>
        <w:tc>
          <w:tcPr>
            <w:tcW w:w="2090" w:type="dxa"/>
          </w:tcPr>
          <w:p w14:paraId="398DD1FA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086" w:type="dxa"/>
          </w:tcPr>
          <w:p w14:paraId="10BD46E1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673" w:type="dxa"/>
          </w:tcPr>
          <w:p w14:paraId="4854DE29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2020CB" w:rsidRPr="00F635F8" w14:paraId="18D788D5" w14:textId="77777777" w:rsidTr="00A70A51">
        <w:tc>
          <w:tcPr>
            <w:tcW w:w="1395" w:type="dxa"/>
          </w:tcPr>
          <w:p w14:paraId="560100D7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Perez &amp; Johnson, 2008</w:t>
            </w:r>
          </w:p>
        </w:tc>
        <w:tc>
          <w:tcPr>
            <w:tcW w:w="2090" w:type="dxa"/>
          </w:tcPr>
          <w:p w14:paraId="7F8A1F21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2086" w:type="dxa"/>
          </w:tcPr>
          <w:p w14:paraId="70D92BD2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673" w:type="dxa"/>
          </w:tcPr>
          <w:p w14:paraId="56731ACA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2020CB" w:rsidRPr="00F635F8" w14:paraId="2C93FD41" w14:textId="77777777" w:rsidTr="00A70A51">
        <w:tc>
          <w:tcPr>
            <w:tcW w:w="1395" w:type="dxa"/>
          </w:tcPr>
          <w:p w14:paraId="1FA917DE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Scoglio et al., 2022</w:t>
            </w:r>
          </w:p>
        </w:tc>
        <w:tc>
          <w:tcPr>
            <w:tcW w:w="2090" w:type="dxa"/>
          </w:tcPr>
          <w:p w14:paraId="350553E0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086" w:type="dxa"/>
          </w:tcPr>
          <w:p w14:paraId="286F8301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673" w:type="dxa"/>
          </w:tcPr>
          <w:p w14:paraId="590193E7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  <w:tr w:rsidR="002020CB" w:rsidRPr="00F635F8" w14:paraId="7E480586" w14:textId="77777777" w:rsidTr="00A70A51">
        <w:tc>
          <w:tcPr>
            <w:tcW w:w="1395" w:type="dxa"/>
            <w:tcBorders>
              <w:bottom w:val="single" w:sz="4" w:space="0" w:color="auto"/>
            </w:tcBorders>
          </w:tcPr>
          <w:p w14:paraId="44677583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lastRenderedPageBreak/>
              <w:t>Stockdale et al., 2014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501406B2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2B51A7EB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76A3A042" w14:textId="77777777" w:rsidR="002020CB" w:rsidRPr="00F635F8" w:rsidRDefault="002020CB" w:rsidP="00A70A51">
            <w:pPr>
              <w:jc w:val="center"/>
              <w:rPr>
                <w:rFonts w:ascii="Times New Roman" w:hAnsi="Times New Roman" w:cs="Times New Roman"/>
              </w:rPr>
            </w:pPr>
            <w:r w:rsidRPr="00F635F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</w:tr>
    </w:tbl>
    <w:p w14:paraId="546A2DE9" w14:textId="77777777" w:rsidR="002020CB" w:rsidRPr="00F635F8" w:rsidRDefault="002020CB" w:rsidP="002020CB">
      <w:pPr>
        <w:rPr>
          <w:rFonts w:ascii="Times New Roman" w:hAnsi="Times New Roman" w:cs="Times New Roman"/>
        </w:rPr>
      </w:pPr>
    </w:p>
    <w:p w14:paraId="087018FE" w14:textId="77777777" w:rsidR="002020CB" w:rsidRDefault="002020CB" w:rsidP="002020CB">
      <w:pPr>
        <w:spacing w:line="480" w:lineRule="auto"/>
        <w:rPr>
          <w:rFonts w:ascii="Times New Roman" w:hAnsi="Times New Roman" w:cs="Times New Roman"/>
        </w:rPr>
      </w:pPr>
    </w:p>
    <w:p w14:paraId="4F7B777A" w14:textId="77777777" w:rsidR="002020CB" w:rsidRDefault="002020CB" w:rsidP="002020CB">
      <w:pPr>
        <w:spacing w:line="480" w:lineRule="auto"/>
        <w:rPr>
          <w:rFonts w:ascii="Times New Roman" w:hAnsi="Times New Roman" w:cs="Times New Roman"/>
        </w:rPr>
      </w:pPr>
    </w:p>
    <w:p w14:paraId="4EA36DCB" w14:textId="77777777" w:rsidR="002020CB" w:rsidRDefault="002020CB" w:rsidP="002020CB">
      <w:pPr>
        <w:spacing w:line="480" w:lineRule="auto"/>
        <w:rPr>
          <w:rFonts w:ascii="Times New Roman" w:hAnsi="Times New Roman" w:cs="Times New Roman"/>
        </w:rPr>
      </w:pPr>
    </w:p>
    <w:p w14:paraId="6EB7E2DA" w14:textId="77777777" w:rsidR="002020CB" w:rsidRDefault="002020CB" w:rsidP="002020CB">
      <w:pPr>
        <w:spacing w:line="480" w:lineRule="auto"/>
        <w:rPr>
          <w:rFonts w:ascii="Times New Roman" w:hAnsi="Times New Roman" w:cs="Times New Roman"/>
        </w:rPr>
      </w:pPr>
    </w:p>
    <w:p w14:paraId="1F86CACB" w14:textId="77777777" w:rsidR="002020CB" w:rsidRDefault="002020CB" w:rsidP="002020CB">
      <w:pPr>
        <w:spacing w:line="480" w:lineRule="auto"/>
        <w:rPr>
          <w:rFonts w:ascii="Times New Roman" w:hAnsi="Times New Roman" w:cs="Times New Roman"/>
        </w:rPr>
      </w:pPr>
    </w:p>
    <w:p w14:paraId="111EA27E" w14:textId="77777777" w:rsidR="002020CB" w:rsidRDefault="002020CB" w:rsidP="002020CB">
      <w:pPr>
        <w:spacing w:line="480" w:lineRule="auto"/>
        <w:rPr>
          <w:rFonts w:ascii="Times New Roman" w:hAnsi="Times New Roman" w:cs="Times New Roman"/>
        </w:rPr>
      </w:pPr>
    </w:p>
    <w:p w14:paraId="5F4C7FF5" w14:textId="77777777" w:rsidR="002020CB" w:rsidRDefault="002020CB" w:rsidP="002020CB">
      <w:pPr>
        <w:spacing w:line="480" w:lineRule="auto"/>
        <w:rPr>
          <w:rFonts w:ascii="Times New Roman" w:hAnsi="Times New Roman" w:cs="Times New Roman"/>
        </w:rPr>
      </w:pPr>
    </w:p>
    <w:p w14:paraId="14D5BF16" w14:textId="77777777" w:rsidR="002020CB" w:rsidRPr="00FF4A5A" w:rsidRDefault="002020CB" w:rsidP="002020CB">
      <w:pPr>
        <w:spacing w:line="480" w:lineRule="auto"/>
        <w:rPr>
          <w:rFonts w:ascii="Times New Roman" w:hAnsi="Times New Roman" w:cs="Times New Roman"/>
        </w:rPr>
      </w:pPr>
    </w:p>
    <w:p w14:paraId="671063BD" w14:textId="77777777" w:rsidR="002020CB" w:rsidRDefault="002020CB" w:rsidP="002020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ACF4510" w14:textId="77777777" w:rsidR="002020CB" w:rsidRDefault="002020CB" w:rsidP="002020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C997D3B" w14:textId="77777777" w:rsidR="002020CB" w:rsidRDefault="002020CB" w:rsidP="002020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7663B8B" w14:textId="77777777" w:rsidR="002020CB" w:rsidRDefault="002020CB" w:rsidP="002020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80707C2" w14:textId="77777777" w:rsidR="002020CB" w:rsidRDefault="002020CB" w:rsidP="002020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0C16328" w14:textId="77777777" w:rsidR="002020CB" w:rsidRDefault="002020CB" w:rsidP="002020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605F2E2" w14:textId="77777777" w:rsidR="002020CB" w:rsidRDefault="002020CB" w:rsidP="002020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0910683" w14:textId="77777777" w:rsidR="007A7048" w:rsidRDefault="007A7048"/>
    <w:sectPr w:rsidR="007A70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51E"/>
    <w:rsid w:val="0004118B"/>
    <w:rsid w:val="002020CB"/>
    <w:rsid w:val="00562317"/>
    <w:rsid w:val="007A7048"/>
    <w:rsid w:val="00852B79"/>
    <w:rsid w:val="00914AB6"/>
    <w:rsid w:val="00B3251E"/>
    <w:rsid w:val="00C92EA3"/>
    <w:rsid w:val="00D6122C"/>
    <w:rsid w:val="00EF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2CF0F"/>
  <w15:chartTrackingRefBased/>
  <w15:docId w15:val="{1D14A44A-ABAE-4CA8-9CBD-4826CE2C8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020CB"/>
    <w:pPr>
      <w:spacing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325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325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325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325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325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325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325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325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325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325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325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325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3251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3251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3251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3251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3251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3251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325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B32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3251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325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3251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B3251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3251E"/>
    <w:pPr>
      <w:spacing w:line="278" w:lineRule="auto"/>
      <w:ind w:left="720"/>
      <w:contextualSpacing/>
    </w:pPr>
    <w:rPr>
      <w:rFonts w:eastAsiaTheme="minorHAnsi"/>
      <w:kern w:val="2"/>
      <w:lang w:val="nl-NL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B3251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325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3251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3251E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2020CB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7D3BFB2F6DA84A8F6AD5ED9104A06F" ma:contentTypeVersion="15" ma:contentTypeDescription="Create a new document." ma:contentTypeScope="" ma:versionID="df095b2754546757e02e2f2be1dc4efc">
  <xsd:schema xmlns:xsd="http://www.w3.org/2001/XMLSchema" xmlns:xs="http://www.w3.org/2001/XMLSchema" xmlns:p="http://schemas.microsoft.com/office/2006/metadata/properties" xmlns:ns2="ebdea969-10e3-4a1d-a42d-728199547535" xmlns:ns3="17fa09f1-4613-41b7-9871-0c4ba5f3f538" targetNamespace="http://schemas.microsoft.com/office/2006/metadata/properties" ma:root="true" ma:fieldsID="bb432b8cf248346ebf70206716586748" ns2:_="" ns3:_="">
    <xsd:import namespace="ebdea969-10e3-4a1d-a42d-728199547535"/>
    <xsd:import namespace="17fa09f1-4613-41b7-9871-0c4ba5f3f5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dea969-10e3-4a1d-a42d-7281995475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2eaf54c-1bec-4124-91a9-ec5d1a692b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fa09f1-4613-41b7-9871-0c4ba5f3f53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de9d06a-4a68-4619-9ad7-f43da0b3fe2b}" ma:internalName="TaxCatchAll" ma:showField="CatchAllData" ma:web="17fa09f1-4613-41b7-9871-0c4ba5f3f53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7fa09f1-4613-41b7-9871-0c4ba5f3f538" xsi:nil="true"/>
    <lcf76f155ced4ddcb4097134ff3c332f xmlns="ebdea969-10e3-4a1d-a42d-72819954753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FBB15F-43E4-443B-8C2E-36E5087C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dea969-10e3-4a1d-a42d-728199547535"/>
    <ds:schemaRef ds:uri="17fa09f1-4613-41b7-9871-0c4ba5f3f5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94910B-8949-4AC7-BF21-B3C6A019F28A}">
  <ds:schemaRefs>
    <ds:schemaRef ds:uri="http://schemas.microsoft.com/office/2006/metadata/properties"/>
    <ds:schemaRef ds:uri="http://schemas.microsoft.com/office/infopath/2007/PartnerControls"/>
    <ds:schemaRef ds:uri="17fa09f1-4613-41b7-9871-0c4ba5f3f538"/>
    <ds:schemaRef ds:uri="ebdea969-10e3-4a1d-a42d-728199547535"/>
  </ds:schemaRefs>
</ds:datastoreItem>
</file>

<file path=customXml/itemProps3.xml><?xml version="1.0" encoding="utf-8"?>
<ds:datastoreItem xmlns:ds="http://schemas.openxmlformats.org/officeDocument/2006/customXml" ds:itemID="{2A13EBAD-6D1A-4B1E-BE19-CD383745254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4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Kühner</dc:creator>
  <cp:keywords/>
  <dc:description/>
  <cp:lastModifiedBy>Christin Kühner</cp:lastModifiedBy>
  <cp:revision>5</cp:revision>
  <dcterms:created xsi:type="dcterms:W3CDTF">2025-05-19T11:38:00Z</dcterms:created>
  <dcterms:modified xsi:type="dcterms:W3CDTF">2025-06-17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ab4c2a3-fe1c-4007-8e72-045e550757dc_Enabled">
    <vt:lpwstr>true</vt:lpwstr>
  </property>
  <property fmtid="{D5CDD505-2E9C-101B-9397-08002B2CF9AE}" pid="3" name="MSIP_Label_4ab4c2a3-fe1c-4007-8e72-045e550757dc_SetDate">
    <vt:lpwstr>2025-05-19T11:38:59Z</vt:lpwstr>
  </property>
  <property fmtid="{D5CDD505-2E9C-101B-9397-08002B2CF9AE}" pid="4" name="MSIP_Label_4ab4c2a3-fe1c-4007-8e72-045e550757dc_Method">
    <vt:lpwstr>Privileged</vt:lpwstr>
  </property>
  <property fmtid="{D5CDD505-2E9C-101B-9397-08002B2CF9AE}" pid="5" name="MSIP_Label_4ab4c2a3-fe1c-4007-8e72-045e550757dc_Name">
    <vt:lpwstr>Intern</vt:lpwstr>
  </property>
  <property fmtid="{D5CDD505-2E9C-101B-9397-08002B2CF9AE}" pid="6" name="MSIP_Label_4ab4c2a3-fe1c-4007-8e72-045e550757dc_SiteId">
    <vt:lpwstr>48cbe256-5f81-4160-a10c-e45bb9949553</vt:lpwstr>
  </property>
  <property fmtid="{D5CDD505-2E9C-101B-9397-08002B2CF9AE}" pid="7" name="MSIP_Label_4ab4c2a3-fe1c-4007-8e72-045e550757dc_ActionId">
    <vt:lpwstr>0861ef32-6084-46f3-a52a-718674264db0</vt:lpwstr>
  </property>
  <property fmtid="{D5CDD505-2E9C-101B-9397-08002B2CF9AE}" pid="8" name="MSIP_Label_4ab4c2a3-fe1c-4007-8e72-045e550757dc_ContentBits">
    <vt:lpwstr>0</vt:lpwstr>
  </property>
  <property fmtid="{D5CDD505-2E9C-101B-9397-08002B2CF9AE}" pid="9" name="MSIP_Label_4ab4c2a3-fe1c-4007-8e72-045e550757dc_Tag">
    <vt:lpwstr>10, 0, 1, 1</vt:lpwstr>
  </property>
  <property fmtid="{D5CDD505-2E9C-101B-9397-08002B2CF9AE}" pid="10" name="ContentTypeId">
    <vt:lpwstr>0x010100707D3BFB2F6DA84A8F6AD5ED9104A06F</vt:lpwstr>
  </property>
  <property fmtid="{D5CDD505-2E9C-101B-9397-08002B2CF9AE}" pid="11" name="MediaServiceImageTags">
    <vt:lpwstr/>
  </property>
</Properties>
</file>